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A039B" w14:textId="6497B69B" w:rsidR="00B51F63" w:rsidRPr="0050591D" w:rsidRDefault="00B51F63" w:rsidP="00B51F63">
      <w:pPr>
        <w:rPr>
          <w:rFonts w:ascii="Times New Roman" w:hAnsi="Times New Roman" w:cs="Times New Roman"/>
          <w:b/>
          <w:bCs/>
        </w:rPr>
      </w:pPr>
      <w:r w:rsidRPr="0050591D">
        <w:rPr>
          <w:rFonts w:ascii="Times New Roman" w:hAnsi="Times New Roman" w:cs="Times New Roman"/>
          <w:b/>
          <w:bCs/>
          <w:noProof/>
        </w:rPr>
        <w:t>S</w:t>
      </w:r>
      <w:r>
        <w:rPr>
          <w:rFonts w:ascii="Times New Roman" w:hAnsi="Times New Roman" w:cs="Times New Roman" w:hint="eastAsia"/>
          <w:b/>
          <w:bCs/>
          <w:noProof/>
        </w:rPr>
        <w:t>3</w:t>
      </w:r>
      <w:r w:rsidR="00552BC7">
        <w:rPr>
          <w:rFonts w:ascii="Times New Roman" w:hAnsi="Times New Roman" w:cs="Times New Roman" w:hint="eastAsia"/>
          <w:b/>
          <w:bCs/>
          <w:noProof/>
        </w:rPr>
        <w:t xml:space="preserve"> Table</w:t>
      </w:r>
      <w:r w:rsidRPr="0050591D">
        <w:rPr>
          <w:rFonts w:ascii="Times New Roman" w:hAnsi="Times New Roman" w:cs="Times New Roman"/>
          <w:b/>
          <w:bCs/>
          <w:noProof/>
        </w:rPr>
        <w:t>. Proximal Convoluted Tubules (PCT) NKO vs. STZ GSEA Analysis (q-value &lt; 0.25)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3"/>
        <w:gridCol w:w="709"/>
        <w:gridCol w:w="709"/>
        <w:gridCol w:w="992"/>
        <w:gridCol w:w="992"/>
        <w:gridCol w:w="992"/>
        <w:gridCol w:w="2779"/>
      </w:tblGrid>
      <w:tr w:rsidR="00B51F63" w:rsidRPr="0050591D" w14:paraId="10036201" w14:textId="77777777" w:rsidTr="002A1584">
        <w:trPr>
          <w:cantSplit/>
        </w:trPr>
        <w:tc>
          <w:tcPr>
            <w:tcW w:w="1833" w:type="dxa"/>
            <w:shd w:val="clear" w:color="000000" w:fill="5B7778"/>
            <w:vAlign w:val="center"/>
            <w:hideMark/>
          </w:tcPr>
          <w:p w14:paraId="5B79254D" w14:textId="77777777" w:rsidR="00B51F63" w:rsidRPr="002A1584" w:rsidRDefault="00B51F63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A158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athway</w:t>
            </w:r>
          </w:p>
        </w:tc>
        <w:tc>
          <w:tcPr>
            <w:tcW w:w="709" w:type="dxa"/>
            <w:shd w:val="clear" w:color="000000" w:fill="5B7778"/>
            <w:vAlign w:val="center"/>
            <w:hideMark/>
          </w:tcPr>
          <w:p w14:paraId="5198EC90" w14:textId="77777777" w:rsidR="00B51F63" w:rsidRPr="002A1584" w:rsidRDefault="00B51F63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A158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et Size</w:t>
            </w:r>
          </w:p>
        </w:tc>
        <w:tc>
          <w:tcPr>
            <w:tcW w:w="709" w:type="dxa"/>
            <w:shd w:val="clear" w:color="000000" w:fill="5B7778"/>
            <w:vAlign w:val="center"/>
            <w:hideMark/>
          </w:tcPr>
          <w:p w14:paraId="72B8383C" w14:textId="77777777" w:rsidR="00B51F63" w:rsidRPr="002A1584" w:rsidRDefault="00B51F63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A158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ES</w:t>
            </w:r>
          </w:p>
        </w:tc>
        <w:tc>
          <w:tcPr>
            <w:tcW w:w="992" w:type="dxa"/>
            <w:shd w:val="clear" w:color="000000" w:fill="5B7778"/>
            <w:vAlign w:val="center"/>
            <w:hideMark/>
          </w:tcPr>
          <w:p w14:paraId="20525387" w14:textId="77777777" w:rsidR="00B51F63" w:rsidRPr="002A1584" w:rsidRDefault="00B51F63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A158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992" w:type="dxa"/>
            <w:shd w:val="clear" w:color="000000" w:fill="5B7778"/>
            <w:vAlign w:val="center"/>
            <w:hideMark/>
          </w:tcPr>
          <w:p w14:paraId="115B3418" w14:textId="77777777" w:rsidR="00B51F63" w:rsidRPr="002A1584" w:rsidRDefault="00B51F63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A158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-adjust</w:t>
            </w:r>
          </w:p>
        </w:tc>
        <w:tc>
          <w:tcPr>
            <w:tcW w:w="992" w:type="dxa"/>
            <w:shd w:val="clear" w:color="000000" w:fill="5B7778"/>
            <w:vAlign w:val="center"/>
            <w:hideMark/>
          </w:tcPr>
          <w:p w14:paraId="72EA2C38" w14:textId="77777777" w:rsidR="00B51F63" w:rsidRPr="002A1584" w:rsidRDefault="00B51F63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A158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Q-value</w:t>
            </w:r>
          </w:p>
        </w:tc>
        <w:tc>
          <w:tcPr>
            <w:tcW w:w="2779" w:type="dxa"/>
            <w:shd w:val="clear" w:color="000000" w:fill="5B7778"/>
            <w:vAlign w:val="center"/>
            <w:hideMark/>
          </w:tcPr>
          <w:p w14:paraId="1CAF66B1" w14:textId="727BF263" w:rsidR="00B51F63" w:rsidRPr="002A1584" w:rsidRDefault="002A1584" w:rsidP="00BA668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A158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ore </w:t>
            </w:r>
            <w:r w:rsidR="00B51F63" w:rsidRPr="002A158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Gene Names</w:t>
            </w:r>
          </w:p>
        </w:tc>
      </w:tr>
      <w:tr w:rsidR="00B51F63" w:rsidRPr="0050591D" w14:paraId="694240B9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6CD381B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RIBOSOME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92398D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5ABC18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92C4C2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E-1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3736F6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8E-0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E84C0F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E-08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15EABC3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19/Rpl12/Rpl14/Rpl15/Rpl17/Rpl38/Rpl31/Rpl13a/Rpl18/Rpl10a/Fau/Rps26/Rpl27a/Rpl35/Rps21/Rpl35a/Rps7/Rps20/Rpl6/Rps24/Rps2/Rps4x/Rpl10/Rpl37/Rps15/Rpl9/Rplp0/Rps13/Rps3a1/Rps8/Rps15a/Rps17/Rps23/Rpl5/Rpl18a/Rps27/Rpl26/Rps11/Rps9/Rps27a/Rps10/Rpl13/Rpl23/Rplp1/Rpl23a/Rps25/Rps29/Rpsa/Rps3/Rps27l/Rpl4/Rps16/Rps12/Rpl11/Rpl27/Rpl19/Rps28/Rpl37a/Rps6/Rpl8</w:t>
            </w:r>
          </w:p>
        </w:tc>
      </w:tr>
      <w:tr w:rsidR="00B51F63" w:rsidRPr="0050591D" w14:paraId="65DC5EEE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2DB9D76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OXIDATIVE_PHOSPHORYLATION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4D88FD8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1B731AF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9DDE69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7E-10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0E43AE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8E-08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EB44FB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E-08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3661ED6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x5b/Atp5o/Atp5pb/Atp5g3/Sdhd/Ndufb6/Atp5k/Atp5b/Ndufs5/Ndufa5/Uqcrh/Cox4i1/Atp5h/Ndufs3/Atp5a1/Atp6ap1/Uqcrb/Uqcrfs1/Atp6v1e1/Cox6b2/Ndufb1/Cox7b/Ndufa9/Atp6v0c/Atp5e/Atp5j2/Uqcrc2/Ndufv2/Atp6v0e/Atp6v1b2/Ndufs1/Atp4a</w:t>
            </w:r>
          </w:p>
        </w:tc>
      </w:tr>
      <w:tr w:rsidR="00B51F63" w:rsidRPr="0050591D" w14:paraId="16D434E4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5232AF3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ALZHEIMERS_DISEASE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D79D51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5F1691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95A648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2E-1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BD0B8C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7E-0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14DD40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8E-08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71CB143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x5b/Atp5o/Atp5pb/Atp5g3/Sdhd/Ndufb6/Atp5b/Ndufs5/Ndufa5/Uqcrh/Cox4i1/App/Atp5h/Hsd17b10/Ndufs3/Atp5a1/Calm1/Apoe/Uqcrb/Uqcrfs1/Cox6b2/Ndufb1/Cox7b/Ndufa9/Gapdh/Atp5e/Capn2/Uqcrc2/Ndufv2/Calm2</w:t>
            </w:r>
          </w:p>
        </w:tc>
      </w:tr>
      <w:tr w:rsidR="00B51F63" w:rsidRPr="0050591D" w14:paraId="2BB72FCF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65FDC24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HUNTINGTONS_DISEASE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5313FC0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40B7B21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9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6238F71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1E-09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E6D526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E-07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2FE1F3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E-07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6A0061D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x5b/Atp5o/Atp5pb/Clta/Atp5g3/Sdhd/Ndufb6/Atp5b/Polr2f/Ndufs5/Ndufa5/Uqcrh/Cox4i1/Atp5h/Ndufs3/Ap2b1/Atp5a1/Uqcrb/Uqcrfs1/Cox6b2/Ndufb1/Cox7b/Ndufa9/Atp5e/Vdac3/Uqcrc2/Ndufv2/Nrf1/Gpx1/Slc25a4/Ndufs1/Tgm2</w:t>
            </w:r>
          </w:p>
        </w:tc>
      </w:tr>
      <w:tr w:rsidR="00B51F63" w:rsidRPr="0050591D" w14:paraId="1E90E13E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2DB1DE7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PATHOGENIC_ESCHERICHIA_COLI_INFECTI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BB0FD1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FE9034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92F00D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1E-0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B415BA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E-0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565098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E-06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602C4CF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c42/Tuba4a/Arpc5/Tubb4b/Ctnnb1/Rhoa/Cdh1/Tuba1b/Ezr/Rock2/Actb/Actg1</w:t>
            </w:r>
          </w:p>
        </w:tc>
      </w:tr>
      <w:tr w:rsidR="00B51F63" w:rsidRPr="0050591D" w14:paraId="64B91EBD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371DCEA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GLYCOLYSIS_GLUCONEOGENESIS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0D8CDEC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704BBF3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4F3F7B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7E-07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E73648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7E-06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6BE44D3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0E-06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3073C77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gk1/Pgam1/Eno1/Pkm/Tpi1/Pklr/Akr1a1/Ldhb/Aldoa/Aldh2/Aldh7a1/Aldob/Aldh3b1/Gapdh/Galm/Gpi1</w:t>
            </w:r>
          </w:p>
        </w:tc>
      </w:tr>
      <w:tr w:rsidR="00B51F63" w:rsidRPr="0050591D" w14:paraId="586A7010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2CDD1D1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REGULATION_OF_ACTIN_CYTOSKELET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9B0D7F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058E5F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D7AC4B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3E-0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9D8883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E-0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2EEEF5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E-05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135FAC8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sb4x/Cfl1/Ppp1cb/Cdc42/Arpc5/Map2k1/Msn/Rhoa/Actn4/Itgb6/Ezr/F2r/Rock2/Diaph1/Actb/Actg1/Cfl2/Nckap1/Itgb5/Pfn1/Rras2/Myl12a/Pdgfb/Itga1</w:t>
            </w:r>
          </w:p>
        </w:tc>
      </w:tr>
      <w:tr w:rsidR="00B51F63" w:rsidRPr="0050591D" w14:paraId="00F246FC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0659F86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TIGHT_JUNCTION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449BFC3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2F27673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5AF099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8E-07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770F953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E-05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BDC0AA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E-05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3391F1B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oc4/Cdc42/Ctnnb1/Ppp2ca/Gnai2/Rhoa/Actn4/Epb41/Pard3/Actb/Actg1/Ppp2r1b/Ppp2r1a/Rras2/Myl12a</w:t>
            </w:r>
          </w:p>
        </w:tc>
      </w:tr>
      <w:tr w:rsidR="00B51F63" w:rsidRPr="0050591D" w14:paraId="574DDC8C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6999D4B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PARKINSONS_DISEASE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D81450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342ABE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FC8E4B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6E-0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8FB958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9E-0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6A338D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5E-05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5EC8C58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k7/Cox5b/Atp5o/Atp5pb/Atp5g3/Sdhd/Ndufb6/Atp5b/Ndufs5/Ndufa5/Uqcrh/Cox4i1/Atp5h/Ndufs3/Atp5a1/Uqcrb/Uqcrfs1/Cox6b2/Ndufb1/Cox7b/Ndufa9/Atp5e/Vdac3/Uqcrc2/Ndufv2</w:t>
            </w:r>
          </w:p>
        </w:tc>
      </w:tr>
      <w:tr w:rsidR="00B51F63" w:rsidRPr="0050591D" w14:paraId="04F9CCCC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6112DC4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EGG_FOCAL_ADHESION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2B99351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2F97382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5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575321B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E-05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B413DA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0E-04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0E5FC4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E-04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120C829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4a1/Parva/Ppp1cb/Cdc42/Spp1/Flt1/Map2k1/Ctnnb1/Rhoa/Actn4/Itgb6/Mapk8/Rock2/Diaph1/Actb/Actg1/Itgb5/Col1a2/Myl12a/Pdgfb/Itga1/Capn2/Jun/Pak1/Col4a2</w:t>
            </w:r>
          </w:p>
        </w:tc>
      </w:tr>
      <w:tr w:rsidR="00B51F63" w:rsidRPr="0050591D" w14:paraId="59AD687A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7E325E1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SYSTEMIC_LUPUS_ERYTHEMATOSUS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D50DF2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28EADC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6AD321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0E-0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D684A5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2E-0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4F7DFB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0E-04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544E44A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2-DMb1/C1qa/H4c17/H3c2/H3c1/H2-Aa/H4c8/C2/Actn4/H3f3b/H2-Ab1/Macroh2a1/C3/C1qb</w:t>
            </w:r>
          </w:p>
        </w:tc>
      </w:tr>
      <w:tr w:rsidR="00B51F63" w:rsidRPr="0050591D" w14:paraId="1B77E06C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6C8E030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THYROID_CANCER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1F174DA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5C09FFE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6AB997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1E-04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02B1B7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9E-0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0C93E4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1E-03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1368184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c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Tpm3/Map2k1/Ctnnb1/Cdh1</w:t>
            </w:r>
          </w:p>
        </w:tc>
      </w:tr>
      <w:tr w:rsidR="00B51F63" w:rsidRPr="0050591D" w14:paraId="0FED5D23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60E9549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CARDIAC_MUSCLE_CONTRACTI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25F5AE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F30452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9D9201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2E-0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9B1CE8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9E-0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54DE52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3E-03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785C81D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x5b/Tpm3/Atp1b3/Uqcrh/Cox4i1/Uqcrb/Uqcrfs1/Cox6b2/Tpm4/Cox7b/Uqcrc2</w:t>
            </w:r>
          </w:p>
        </w:tc>
      </w:tr>
      <w:tr w:rsidR="00B51F63" w:rsidRPr="0050591D" w14:paraId="2D5114F8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201AC75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PENTOSE_PHOSPHATE_PATHWAY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3E5DC38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2E22B5A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4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49EEC6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9E-04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5FE0227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9E-0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497943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3E-03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361DB90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kt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gd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doa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do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Gpi1/Prps2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ia</w:t>
            </w:r>
            <w:proofErr w:type="spellEnd"/>
          </w:p>
        </w:tc>
      </w:tr>
      <w:tr w:rsidR="00B51F63" w:rsidRPr="0050591D" w14:paraId="685ABDB2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1A9E417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LEUKOCYTE_TRANSENDOTHELIAL_MIGRATI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443389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1DFE7E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5D169D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5E-0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DD5D81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4E-0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FCF974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1E-03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59ECB14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c42/Ctnnb1/Gnai2/Msn/Rhoa/Actn4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zr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Rock2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Actg1</w:t>
            </w:r>
          </w:p>
        </w:tc>
      </w:tr>
      <w:tr w:rsidR="00B51F63" w:rsidRPr="0050591D" w14:paraId="63641F5E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7C2C56F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NEUROTROPHIN_SIGNALING_PATHWAY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4C12156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6CCB129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8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595EBD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E-0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385C35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5DA4B75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6E-03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1319E49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whae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Map3k1/Cdc42/Map2k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hgdia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whah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Rhoa/Mapk8/Calm1</w:t>
            </w:r>
          </w:p>
        </w:tc>
      </w:tr>
      <w:tr w:rsidR="00B51F63" w:rsidRPr="0050591D" w14:paraId="2E676553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13144C2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MISMATCH_REPAIR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CBABA2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28359C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41826A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8E-0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D90663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0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7AEC5C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2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16E6C6D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a3</w:t>
            </w:r>
          </w:p>
        </w:tc>
      </w:tr>
      <w:tr w:rsidR="00B51F63" w:rsidRPr="0050591D" w14:paraId="10E27016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4FA6E99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CITRATE_CYCLE_TCA_CYCLE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515CD1F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70EF2DA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9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2B7E38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9E-0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3A03C7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6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53C37D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9E-02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6237C73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dhd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Idh3g/Acly/Mdh2/Idh1/Idh3a</w:t>
            </w:r>
          </w:p>
        </w:tc>
      </w:tr>
      <w:tr w:rsidR="00B51F63" w:rsidRPr="0050591D" w14:paraId="3108FCB6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59F2AD1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LONG_TERM_DEPRESSI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DE6646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AA6AD9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75E627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3E-0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AF3EBD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0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AAC2A1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5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09D7A60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cy1a1/Map2k1/Ppp2ca/Gnai2/Ppp2r1b/Ppp2r1a/Pla2g12a</w:t>
            </w:r>
          </w:p>
        </w:tc>
      </w:tr>
      <w:tr w:rsidR="00B51F63" w:rsidRPr="0050591D" w14:paraId="677A7245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40D3A55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ANTIGEN_PROCESSING_AND_PRESENTATION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127BB30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2E910AD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D5A6D8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6E-0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61293C3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2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5F9130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3E-02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3F5CD59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me2/H2-DMb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ss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H2-Aa/Cd74/H2-D1/Hspa5/Ifi30/H2-Ab1</w:t>
            </w:r>
          </w:p>
        </w:tc>
      </w:tr>
      <w:tr w:rsidR="00B51F63" w:rsidRPr="0050591D" w14:paraId="3401E191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5F7EA34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ADHERENS_JUNCTI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84B797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27FC8C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B4698D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4E-0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E62576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7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DC1034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5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10A8BA5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c42/Ctnnb1/Rhoa/Actn4/Cdh1/Pard3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Actg1</w:t>
            </w:r>
          </w:p>
        </w:tc>
      </w:tr>
      <w:tr w:rsidR="00B51F63" w:rsidRPr="0050591D" w14:paraId="54531F63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47374D7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AXON_GUIDANCE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2FA3CD9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3A13AB6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9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FA4083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42E-0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72DC898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7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1953F4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5E-02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25A8B5C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fl1/Cdc42/Gnai2/Rhoa/Rock2/Srgap1/Dpysl2/Rhod/Cfl2/Sema5a</w:t>
            </w:r>
          </w:p>
        </w:tc>
      </w:tr>
      <w:tr w:rsidR="00B51F63" w:rsidRPr="0050591D" w14:paraId="781397EA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13E7EF5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LIMONENE_AND_PINENE_DEGRADATI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3D6607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23F3FA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F79804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87E-0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33BB7E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7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50B000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5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420C974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dha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Aldh2/Aldh7a1</w:t>
            </w:r>
          </w:p>
        </w:tc>
      </w:tr>
      <w:tr w:rsidR="00B51F63" w:rsidRPr="0050591D" w14:paraId="314FE098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22B7DD2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ECM_RECEPTOR_INTERACTION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02ABDF7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16A77CF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272E3A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90E-0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7C957F0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2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E36E9D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9E-02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6BB59CD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4a1/Spp1/Hspg2/Itgb6/Itgb5/Col1a2/Itga1</w:t>
            </w:r>
          </w:p>
        </w:tc>
      </w:tr>
      <w:tr w:rsidR="00B51F63" w:rsidRPr="0050591D" w14:paraId="63FD0701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6067E91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CELL_CYCLE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D65978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D7217A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D01B80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5FCFED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1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5CA51E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2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3DB5013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n1a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whae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c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whah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Mdm2</w:t>
            </w:r>
          </w:p>
        </w:tc>
      </w:tr>
      <w:tr w:rsidR="00B51F63" w:rsidRPr="0050591D" w14:paraId="095EBC10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7D0291A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OOCYTE_MEIOSIS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669A507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490CCF4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9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B79850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7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FF239E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2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AA37E1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2E-02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0D296D9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whae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Ppp1cb/Map2k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whah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Ppp2ca/Calm1/Ppp2r1b/Ppp2r1a/Anapc11</w:t>
            </w:r>
          </w:p>
        </w:tc>
      </w:tr>
      <w:tr w:rsidR="00B51F63" w:rsidRPr="0050591D" w14:paraId="711A5B2A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126162B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BLADDER_CANCER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D15DDF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AF0A5B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D115F2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E7C2B9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2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CA02FB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2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5852873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n1a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c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Map2k1/Mdm2/Cdh1</w:t>
            </w:r>
          </w:p>
        </w:tc>
      </w:tr>
      <w:tr w:rsidR="00B51F63" w:rsidRPr="0050591D" w14:paraId="3A2EF161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1B2842B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CHRONIC_MYELOID_LEUKEMIA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7293FBA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322B51E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2F2B38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73DF533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55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5988056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0E-02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5244F31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n1a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c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Map2k1/Mdm2</w:t>
            </w:r>
          </w:p>
        </w:tc>
      </w:tr>
      <w:tr w:rsidR="00B51F63" w:rsidRPr="0050591D" w14:paraId="2C0DDEBE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35EEF44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GLUTATHIONE_METABOLISM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B1DF9B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800FA7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895175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AAD77B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70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BD58A4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2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2A26C2D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a5/Mgst1/Gsta3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gd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Mgst3/Gsto1/Idh1/Gpx1/Gstm5/Gstp1</w:t>
            </w:r>
          </w:p>
        </w:tc>
      </w:tr>
      <w:tr w:rsidR="00B51F63" w:rsidRPr="0050591D" w14:paraId="2EC1DE39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2B26E5A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LYSOSOME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0E46291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34A2376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E338C0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A8F07A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3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C25BD8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0E-02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5EE5BE4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gf2r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ss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ta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sd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Laptm4a/Cd63/Lamp2/Atp6ap1</w:t>
            </w:r>
          </w:p>
        </w:tc>
      </w:tr>
      <w:tr w:rsidR="00B51F63" w:rsidRPr="0050591D" w14:paraId="7B20E8C5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5E76F32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AMINO_SUGAR_AND_NUCLEOTIDE_SUGAR_METABOLISM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45B96E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8B822E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B20111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1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83BC3D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3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7D5FDE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0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27797F9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pl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Gpi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xa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Gfpt1</w:t>
            </w:r>
          </w:p>
        </w:tc>
      </w:tr>
      <w:tr w:rsidR="00B51F63" w:rsidRPr="0050591D" w14:paraId="10AC4CE4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388EC5C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PROPANOATE_METABOLISM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58453E1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736B4B3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5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7632A2C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0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F9A8B2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6D8095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4E-02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18EB29B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dha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dh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Aldh2/Aldh7a1</w:t>
            </w:r>
          </w:p>
        </w:tc>
      </w:tr>
      <w:tr w:rsidR="00B51F63" w:rsidRPr="0050591D" w14:paraId="523FA8B3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3D0E808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EGG_PROTEASOME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065694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D847F0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F0A8FF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0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3415E1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DC3085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23E-02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6E23109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me2/Psmd8/Psmc3/Psma6/Psmd11/Psmc6</w:t>
            </w:r>
          </w:p>
        </w:tc>
      </w:tr>
      <w:tr w:rsidR="00B51F63" w:rsidRPr="0050591D" w14:paraId="77E4E462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6F37B80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GAP_JUNCTION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479B34E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2848D49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D105C7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7B79F7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7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6A6C689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5BF5986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cy1a1/Tuba4a/Map2k1/Tubb4b/Gnai2/Tuba1b</w:t>
            </w:r>
          </w:p>
        </w:tc>
      </w:tr>
      <w:tr w:rsidR="00B51F63" w:rsidRPr="0050591D" w14:paraId="72F0F57B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231A878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ENDOCYTOSIS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BCF011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F6AAE0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AA2D2A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0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3782C8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4512B6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18FB121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c42/Clta/Flt1/Mdm2/H2-D1/Arf6/Nedd4/Pard3/Ap2b1/Pdcd6ip/F2r/Chmp2b</w:t>
            </w:r>
          </w:p>
        </w:tc>
      </w:tr>
      <w:tr w:rsidR="00B51F63" w:rsidRPr="0050591D" w14:paraId="5D0B5E56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210671B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PYRUVATE_METABOLISM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0F44261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4476CA5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C3DB1C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6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5DA7D1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9FD5B4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77A3AC0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km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klr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dh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Glo1/Aldh2/Aldh7a1/Mdh2</w:t>
            </w:r>
          </w:p>
        </w:tc>
      </w:tr>
      <w:tr w:rsidR="00B51F63" w:rsidRPr="0050591D" w14:paraId="3B9E9232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182EE25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STEROID_BIOSYNTHESIS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9ADAF9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736367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5D3F0F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1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ED0BC4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0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8D4BE3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7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6491776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cr24/Msmo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qle</w:t>
            </w:r>
            <w:proofErr w:type="spellEnd"/>
          </w:p>
        </w:tc>
      </w:tr>
      <w:tr w:rsidR="00B51F63" w:rsidRPr="0050591D" w14:paraId="58C49854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4D5B519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ARRHYTHMOGENIC_RIGHT_VENTRICULAR_CARDIOMYOPATHY_ARVC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43560E5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5771A69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E11513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4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9657AB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6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5212F6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8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6525088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nnb1/Actn4/Itgb6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Actg1/Itgb5/Itga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mna</w:t>
            </w:r>
            <w:proofErr w:type="spellEnd"/>
          </w:p>
        </w:tc>
      </w:tr>
      <w:tr w:rsidR="00B51F63" w:rsidRPr="0050591D" w14:paraId="1626687C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0914A95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ASCORBATE_AND_ALDARATE_METABOLISM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8B0DB0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3D04BE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8FCB02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2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0FF0D8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6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3B6DED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8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198ECBA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dh2/Aldh7a1</w:t>
            </w:r>
          </w:p>
        </w:tc>
      </w:tr>
      <w:tr w:rsidR="00B51F63" w:rsidRPr="0050591D" w14:paraId="7A0F59A2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5A8308B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DNA_REPLICATION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6FF2C3C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4F4E6F7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7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F16A93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8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7366179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0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EA3E4A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9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6088C58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fc1/Rpa3</w:t>
            </w:r>
          </w:p>
        </w:tc>
      </w:tr>
      <w:tr w:rsidR="00B51F63" w:rsidRPr="0050591D" w14:paraId="606BFCB3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39EE8A8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COLORECTAL_CANCER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F44F51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37B7F5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3D0525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8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9F2CBF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3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288653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1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35A0446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c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Map2k1/Ctnnb1/Rhoa/Mapk8</w:t>
            </w:r>
          </w:p>
        </w:tc>
      </w:tr>
      <w:tr w:rsidR="00B51F63" w:rsidRPr="0050591D" w14:paraId="37B62F2B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29CA597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PHENYLALANINE_METABOLISM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52D6D61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16DF079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534102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5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95C037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9FD52D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4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265F791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f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Aldh3b1/Got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dc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oa</w:t>
            </w:r>
            <w:proofErr w:type="spellEnd"/>
          </w:p>
        </w:tc>
      </w:tr>
      <w:tr w:rsidR="00B51F63" w:rsidRPr="0050591D" w14:paraId="5EEFE2C6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633C521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GLIOMA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C265BE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69F959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339927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7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2B4172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1E8F0B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4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3066484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n1a/Map2k1/Mdm2/Calm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gf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Calm2</w:t>
            </w:r>
          </w:p>
        </w:tc>
      </w:tr>
      <w:tr w:rsidR="00B51F63" w:rsidRPr="0050591D" w14:paraId="31F11A56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33DB9FF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PATHWAYS_IN_CANCER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0B95B9D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0A07AD3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638D330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3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AEC87A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F1C531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4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1CACF2F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4a1/Cdkn1a/Myc/Cdc42/Tpm3/Map2k1/Mdm2/Ctnnb1/Rhoa/Cdh1/Hsp90b1/Mapk8</w:t>
            </w:r>
          </w:p>
        </w:tc>
      </w:tr>
      <w:tr w:rsidR="00B51F63" w:rsidRPr="0050591D" w14:paraId="60431AAA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098C28B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GLYCOSAMINOGLYCAN_BIOSYNTHESIS_HEPARAN_SULFATE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102B54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FF1DCA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CAAEDC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6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470AF7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208C06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4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54C9E42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t1/Hs3st3b1</w:t>
            </w:r>
          </w:p>
        </w:tc>
      </w:tr>
      <w:tr w:rsidR="00B51F63" w:rsidRPr="0050591D" w14:paraId="3D99AA93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0962CBD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UBIQUITIN_MEDIATED_PROTEOLYSIS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2E31E58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4B3EFBE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A53A06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3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53E033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70EF0E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4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533BF10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3k1/Sae1/Cdc34/Mdm2/Ddb1/Mid1/Nedd4/Ube2m/Anapc11/Ube2c/Cop1/Rbx1/Ube2w</w:t>
            </w:r>
          </w:p>
        </w:tc>
      </w:tr>
      <w:tr w:rsidR="00B51F63" w:rsidRPr="0050591D" w14:paraId="48A126A8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4B31A2D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METABOLISM_OF_XENOBIOTICS_BY_CYTOCHROME_P450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A41F3D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F346D1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94A4AC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9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224517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6564F0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5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2822584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hx1/Gsta5/Mgst1/Gsta3/Aldh3b1/Mgst3/Gsto1/Cyp1b1/Gstm5/Gstp1</w:t>
            </w:r>
          </w:p>
        </w:tc>
      </w:tr>
      <w:tr w:rsidR="00B51F63" w:rsidRPr="0050591D" w14:paraId="18EFFF23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6954E1D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RNA_DEGRADATION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78688A4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5D8EE20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D82CF2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5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E531C5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572D60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5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618A7D2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pa9/Eno1/Ttc37</w:t>
            </w:r>
          </w:p>
        </w:tc>
      </w:tr>
      <w:tr w:rsidR="00B51F63" w:rsidRPr="0050591D" w14:paraId="71DB93E8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4A1B9D8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BETA_ALANINE_METABOLISM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0765C1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7B8C73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6BF341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7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03D34B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71CF1D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5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2C77253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dha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Aldh2/Aldh7a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ys</w:t>
            </w:r>
            <w:proofErr w:type="spellEnd"/>
          </w:p>
        </w:tc>
      </w:tr>
      <w:tr w:rsidR="00B51F63" w:rsidRPr="0050591D" w14:paraId="4F6D5AE2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0FC61ED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ASTHMA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3E993BB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1795157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D64D68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1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08725F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BC8CA5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5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7107B31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2-DMb1/H2-Aa/H2-Ab1</w:t>
            </w:r>
          </w:p>
        </w:tc>
      </w:tr>
      <w:tr w:rsidR="00B51F63" w:rsidRPr="0050591D" w14:paraId="5B7A25CA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3144637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WNT_SIGNALING_PATHWAY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7A9DF5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AEA158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147A3D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5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46669B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7F28B2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5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4ED1A37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c/Ctnnb1/Ppp2ca/Rhoa/Mapk8/Rock2/Ppp2r1b/Ppp2r1a/Cacybp/Ppard/Jun/Rbx1/Tcf7l2/Prkca/Nkd2/Axin2/Smad3/Vangl1/Sfrp2</w:t>
            </w:r>
          </w:p>
        </w:tc>
      </w:tr>
      <w:tr w:rsidR="00B51F63" w:rsidRPr="0050591D" w14:paraId="3C7FC073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78088A6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TGF_BETA_SIGNALING_PATHWAY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7AB1767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051A9B2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68BF24F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7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7FA3D5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60F5CF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366E31F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c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Ppp2ca/Bmp6/Rhoa/Rock2/Ppp2r1b/Ppp2r1a</w:t>
            </w:r>
          </w:p>
        </w:tc>
      </w:tr>
      <w:tr w:rsidR="00B51F63" w:rsidRPr="0050591D" w14:paraId="7A44A769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0C06CEF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FC_GAMMA_R_MEDIATED_PHAGOCYTOSIS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C3E0B9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34F1BA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CE4F5A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8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6B066E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8695D7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6D33E0D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fl1/Cdc42/Arpc5/Map2k1/Arf6/Cfl2</w:t>
            </w:r>
          </w:p>
        </w:tc>
      </w:tr>
      <w:tr w:rsidR="00B51F63" w:rsidRPr="0050591D" w14:paraId="2275B4FC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36D7602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FATTY_ACID_METABOLISM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7F909F7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6A43911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D231EE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1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765C9E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66FE928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4F48446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i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dha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Acsl4/Acsl5/Aldh2/Aldh7a1</w:t>
            </w:r>
          </w:p>
        </w:tc>
      </w:tr>
      <w:tr w:rsidR="00B51F63" w:rsidRPr="0050591D" w14:paraId="3308C336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18ACE18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DRUG_METABOLISM_CYTOCHROME_P450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B555B9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4A7EF1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98B745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52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5FBB9B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50FDE6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6CD4994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a5/Mgst1/Gsta3/Fmo1/Aldh3b1/Mgst3/Gsto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oa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Gstm5/Gstp1</w:t>
            </w:r>
          </w:p>
        </w:tc>
      </w:tr>
      <w:tr w:rsidR="00B51F63" w:rsidRPr="0050591D" w14:paraId="41FEDD6B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7235ABA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EGG_NEUROACTIVE_LIGAND_RECEPTOR_INTERACTION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100833D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25B97BE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57D1FFC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1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E4DCF4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7A16B9A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54DD1F1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2ry13/Npy5r/Drd2/Gabre/Fpr2/Tacr2/Adra2c/P2rx7/Npy4r/Cckar/Lhb/Nr3c1/Chrne/P2rx6/Plg/Mc5r/Chrna6/Crhr2/Taar9/Gabbr1/Prl/Avpr1b/Gnrhr/Gabrr2/Rxfp2/Adrb2/Bdkrb2/Gabrg2</w:t>
            </w:r>
          </w:p>
        </w:tc>
      </w:tr>
      <w:tr w:rsidR="00B51F63" w:rsidRPr="0050591D" w14:paraId="693027CD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69813BD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ARGININE_AND_PROLINE_METABOLISM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DE0BAF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1722B4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3F2A1C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2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E34189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FA1456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08EF8E3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kmt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k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Aldh2/Aldh7a1/Got1</w:t>
            </w:r>
          </w:p>
        </w:tc>
      </w:tr>
      <w:tr w:rsidR="00B51F63" w:rsidRPr="0050591D" w14:paraId="62DDE744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7773D06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VIRAL_MYOCARDITIS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310F76C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394BBAE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294D31B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1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179FDF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011ED6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1ACDC3D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2-DMb1/H2-Aa/H2-D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Actg1/H2-Ab1</w:t>
            </w:r>
          </w:p>
        </w:tc>
      </w:tr>
      <w:tr w:rsidR="00B51F63" w:rsidRPr="0050591D" w14:paraId="4A5B981B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75FDFA5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VIBRIO_CHOLERAE_INFECTI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B799EE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3D16F2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4A26C0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1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6175DB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97374D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0D567F3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6ap1/Actb/Actg1/Atp6v1e1/Atp6v0c/Atp6v0e/Atp6v1b2/Prkca/Sec61g/Adcy9</w:t>
            </w:r>
          </w:p>
        </w:tc>
      </w:tr>
      <w:tr w:rsidR="00B51F63" w:rsidRPr="0050591D" w14:paraId="07D784CC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36E71AF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FRUCTOSE_AND_MANNOSE_METABOLISM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5B01BFA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6D217E2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8F1388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0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91303F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98AE70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30CEC7E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i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doa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dob</w:t>
            </w:r>
            <w:proofErr w:type="spellEnd"/>
          </w:p>
        </w:tc>
      </w:tr>
      <w:tr w:rsidR="00B51F63" w:rsidRPr="0050591D" w14:paraId="79341B83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720E291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ERBB_SIGNALING_PATHWAY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44B9D9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3EA81D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6845EA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80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F306AC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F7C8DD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185B14A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n1a/Nrg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c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Map2k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tc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Mapk8</w:t>
            </w:r>
          </w:p>
        </w:tc>
      </w:tr>
      <w:tr w:rsidR="00B51F63" w:rsidRPr="0050591D" w14:paraId="207332C1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5F10706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BASAL_TRANSCRIPTION_FACTORS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14B58E3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141DA98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50FE4A5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71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6767CF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AA5D52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56EEC11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f2h2/Gtf2h1</w:t>
            </w:r>
          </w:p>
        </w:tc>
      </w:tr>
      <w:tr w:rsidR="00B51F63" w:rsidRPr="0050591D" w14:paraId="4E50E34E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7E6ED8F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HYPERTROPHIC_CARDIOMYOPATHY_HCM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D85BD0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EB11B1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B693D1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38E-0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F58646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0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D0FC7B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6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316D6F3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m3/Itgb6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Actg1/Itgb5/Tpm4/Itga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mna</w:t>
            </w:r>
            <w:proofErr w:type="spellEnd"/>
          </w:p>
        </w:tc>
      </w:tr>
      <w:tr w:rsidR="00B51F63" w:rsidRPr="0050591D" w14:paraId="22FDC98E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102CFC0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VASCULAR_SMOOTH_MUSCLE_CONTRACTION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28CC95F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4BA127C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007ECB7E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88E-02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B5152F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9E90F2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4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1CF5F67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p1cb/Myl6/Gucy1a1/Map2k1/Rhoa/Rock2/Calm1/Pla2g12a</w:t>
            </w:r>
          </w:p>
        </w:tc>
      </w:tr>
      <w:tr w:rsidR="00B51F63" w:rsidRPr="0050591D" w14:paraId="71C5A3D7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7D2A07E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ALLOGRAFT_REJECTI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07D99F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D88A31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DE6C8E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9B654C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3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2E04BA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3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71C370A7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2-DMb1/H2-Aa/H2-D1/H2-Ab1</w:t>
            </w:r>
          </w:p>
        </w:tc>
      </w:tr>
      <w:tr w:rsidR="00B51F63" w:rsidRPr="0050591D" w14:paraId="34EDED71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462B528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TYPE_I_DIABETES_MELLITUS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070A2D1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2C714EC2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3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1E73C2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6EFC39B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3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5D3E807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3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41D21EA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2-DMb1/H2-Aa/H2-D1/H2-Ab1</w:t>
            </w:r>
          </w:p>
        </w:tc>
      </w:tr>
      <w:tr w:rsidR="00B51F63" w:rsidRPr="0050591D" w14:paraId="3DA0CFDF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26BAD18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DILATED_CARDIOMYOPATHY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80615B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C7B10B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83D78D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9520F6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3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C258B7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3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0764B5D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m3/Itgb6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b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Actg1/Itgb5/Tpm4/Itga1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mna</w:t>
            </w:r>
            <w:proofErr w:type="spellEnd"/>
          </w:p>
        </w:tc>
      </w:tr>
      <w:tr w:rsidR="00B51F63" w:rsidRPr="0050591D" w14:paraId="1F6CD0E9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5D5384E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ENDOMETRIAL_CANCER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681DE15D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5D5B920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CFD662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40443FE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3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5537B8C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3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3EB7776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c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Map2k1/Ctnnb1/Cdh1</w:t>
            </w:r>
          </w:p>
        </w:tc>
      </w:tr>
      <w:tr w:rsidR="00B51F63" w:rsidRPr="0050591D" w14:paraId="537EE98B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2C97455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EPITHELIAL_CELL_SIGNALING_IN_HELICOBACTER_PYLORI_INFECTI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24C44D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2F9E053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71F7910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D743B66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3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F1787B5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3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14BDE174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c42/Mapk8/Atp6ap1/Atp6v1e1/Atp6v0c/Jun/Atp6v0e/Pak1/Atp6v1b2</w:t>
            </w:r>
          </w:p>
        </w:tc>
      </w:tr>
      <w:tr w:rsidR="00B51F63" w:rsidRPr="0050591D" w14:paraId="6FC78821" w14:textId="77777777" w:rsidTr="002A1584">
        <w:trPr>
          <w:cantSplit/>
        </w:trPr>
        <w:tc>
          <w:tcPr>
            <w:tcW w:w="1833" w:type="dxa"/>
            <w:shd w:val="clear" w:color="000000" w:fill="EFEFEF"/>
            <w:vAlign w:val="center"/>
            <w:hideMark/>
          </w:tcPr>
          <w:p w14:paraId="46D2617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AMINOACYL_TRNA_BIOSYNTHESIS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0FF3237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shd w:val="clear" w:color="000000" w:fill="EFEFEF"/>
            <w:vAlign w:val="center"/>
            <w:hideMark/>
          </w:tcPr>
          <w:p w14:paraId="7DA4A6B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309D429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1C10F2BA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0E-01</w:t>
            </w:r>
          </w:p>
        </w:tc>
        <w:tc>
          <w:tcPr>
            <w:tcW w:w="992" w:type="dxa"/>
            <w:shd w:val="clear" w:color="000000" w:fill="EFEFEF"/>
            <w:vAlign w:val="center"/>
            <w:hideMark/>
          </w:tcPr>
          <w:p w14:paraId="513C88C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9E-01</w:t>
            </w:r>
          </w:p>
        </w:tc>
        <w:tc>
          <w:tcPr>
            <w:tcW w:w="2779" w:type="dxa"/>
            <w:shd w:val="clear" w:color="000000" w:fill="EFEFEF"/>
            <w:vAlign w:val="center"/>
            <w:hideMark/>
          </w:tcPr>
          <w:p w14:paraId="1A5952B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rsa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Aars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ars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rs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Sars</w:t>
            </w:r>
          </w:p>
        </w:tc>
      </w:tr>
      <w:tr w:rsidR="00B51F63" w:rsidRPr="0050591D" w14:paraId="75239F27" w14:textId="77777777" w:rsidTr="002A1584">
        <w:trPr>
          <w:cantSplit/>
        </w:trPr>
        <w:tc>
          <w:tcPr>
            <w:tcW w:w="1833" w:type="dxa"/>
            <w:shd w:val="clear" w:color="000000" w:fill="FFFFFF"/>
            <w:vAlign w:val="center"/>
            <w:hideMark/>
          </w:tcPr>
          <w:p w14:paraId="54BE3CA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GG_TYPE_II_DIABETES_MELLITUS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12A4E81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F12714B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191408F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C66809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0E-0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3602E78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9E-01</w:t>
            </w:r>
          </w:p>
        </w:tc>
        <w:tc>
          <w:tcPr>
            <w:tcW w:w="2779" w:type="dxa"/>
            <w:shd w:val="clear" w:color="000000" w:fill="FFFFFF"/>
            <w:vAlign w:val="center"/>
            <w:hideMark/>
          </w:tcPr>
          <w:p w14:paraId="4BE396F9" w14:textId="77777777" w:rsidR="00B51F63" w:rsidRPr="0050591D" w:rsidRDefault="00B51F63" w:rsidP="00BA6686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km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klr</w:t>
            </w:r>
            <w:proofErr w:type="spellEnd"/>
            <w:r w:rsidRPr="0050591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Mapk8</w:t>
            </w:r>
          </w:p>
        </w:tc>
      </w:tr>
    </w:tbl>
    <w:p w14:paraId="05FBA509" w14:textId="77777777" w:rsidR="00B51F63" w:rsidRDefault="00B51F63"/>
    <w:sectPr w:rsidR="00B51F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3169B" w14:textId="77777777" w:rsidR="0074722C" w:rsidRDefault="0074722C" w:rsidP="00552BC7">
      <w:pPr>
        <w:spacing w:after="0"/>
      </w:pPr>
      <w:r>
        <w:separator/>
      </w:r>
    </w:p>
  </w:endnote>
  <w:endnote w:type="continuationSeparator" w:id="0">
    <w:p w14:paraId="668B37D6" w14:textId="77777777" w:rsidR="0074722C" w:rsidRDefault="0074722C" w:rsidP="00552B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6903AD" w14:textId="77777777" w:rsidR="0074722C" w:rsidRDefault="0074722C" w:rsidP="00552BC7">
      <w:pPr>
        <w:spacing w:after="0"/>
      </w:pPr>
      <w:r>
        <w:separator/>
      </w:r>
    </w:p>
  </w:footnote>
  <w:footnote w:type="continuationSeparator" w:id="0">
    <w:p w14:paraId="7AA77678" w14:textId="77777777" w:rsidR="0074722C" w:rsidRDefault="0074722C" w:rsidP="00552BC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F63"/>
    <w:rsid w:val="002A1584"/>
    <w:rsid w:val="004C7184"/>
    <w:rsid w:val="00552BC7"/>
    <w:rsid w:val="0074722C"/>
    <w:rsid w:val="00785D64"/>
    <w:rsid w:val="00A7234F"/>
    <w:rsid w:val="00B51F63"/>
    <w:rsid w:val="00EC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2B837"/>
  <w15:chartTrackingRefBased/>
  <w15:docId w15:val="{3D60E551-80EB-40E0-B66C-AB2981E66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1F6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51F6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51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51F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51F6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51F6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51F6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51F6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51F6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51F6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51F6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51F6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51F6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51F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51F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51F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51F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51F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51F6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51F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51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51F6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51F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51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51F6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51F6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51F6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51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51F6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51F6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552BC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552BC7"/>
  </w:style>
  <w:style w:type="paragraph" w:styleId="ab">
    <w:name w:val="footer"/>
    <w:basedOn w:val="a"/>
    <w:link w:val="Char4"/>
    <w:uiPriority w:val="99"/>
    <w:unhideWhenUsed/>
    <w:rsid w:val="00552BC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552B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51</Words>
  <Characters>7701</Characters>
  <Application>Microsoft Office Word</Application>
  <DocSecurity>0</DocSecurity>
  <Lines>64</Lines>
  <Paragraphs>18</Paragraphs>
  <ScaleCrop>false</ScaleCrop>
  <Company/>
  <LinksUpToDate>false</LinksUpToDate>
  <CharactersWithSpaces>9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인성</dc:creator>
  <cp:keywords/>
  <dc:description/>
  <cp:lastModifiedBy>이인성</cp:lastModifiedBy>
  <cp:revision>3</cp:revision>
  <dcterms:created xsi:type="dcterms:W3CDTF">2025-03-16T05:11:00Z</dcterms:created>
  <dcterms:modified xsi:type="dcterms:W3CDTF">2025-03-19T02:09:00Z</dcterms:modified>
</cp:coreProperties>
</file>